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66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 w:rsidR="00702BD2" w:rsidRPr="00702BD2" w:rsidTr="00702BD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</w:t>
            </w: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kweichowensis</w:t>
            </w:r>
            <w:proofErr w:type="spellEnd"/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702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702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chmack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iann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1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acbo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hain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6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fengka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7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nanjia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8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hejia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9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huangga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10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ianmu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11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na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12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mam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13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prana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14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winho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15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utsunomiya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16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nas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17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vers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18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exilivers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19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nas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20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orm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21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lepor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22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gram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23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chloron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24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ho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25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orafk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26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ana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 xml:space="preserve">27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ishikaw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28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graha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29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junli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30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a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31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hmong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32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nders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33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jingdo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34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kuangw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35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margaret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36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wuchu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37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yizha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38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lungshe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02BD2" w:rsidRPr="00702BD2" w:rsidTr="00702BD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39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Odorrana</w:t>
            </w:r>
            <w:proofErr w:type="spellEnd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702B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nlu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BD2" w:rsidRPr="00702BD2" w:rsidRDefault="00702BD2" w:rsidP="00702BD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02BD2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8</w:t>
            </w:r>
          </w:p>
        </w:tc>
      </w:tr>
    </w:tbl>
    <w:p w:rsidR="008A4EAE" w:rsidRDefault="008A4EAE"/>
    <w:sectPr w:rsidR="008A4EAE" w:rsidSect="00702BD2">
      <w:pgSz w:w="20160" w:h="12240" w:orient="landscape" w:code="5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531" w:rsidRDefault="008A1531" w:rsidP="00702BD2">
      <w:r>
        <w:separator/>
      </w:r>
    </w:p>
  </w:endnote>
  <w:endnote w:type="continuationSeparator" w:id="0">
    <w:p w:rsidR="008A1531" w:rsidRDefault="008A1531" w:rsidP="00702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531" w:rsidRDefault="008A1531" w:rsidP="00702BD2">
      <w:r>
        <w:separator/>
      </w:r>
    </w:p>
  </w:footnote>
  <w:footnote w:type="continuationSeparator" w:id="0">
    <w:p w:rsidR="008A1531" w:rsidRDefault="008A1531" w:rsidP="00702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F8F"/>
    <w:rsid w:val="00702BD2"/>
    <w:rsid w:val="007B1F8F"/>
    <w:rsid w:val="008A1531"/>
    <w:rsid w:val="008A4EAE"/>
    <w:rsid w:val="00E3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2B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2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2BD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02BD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02BD2"/>
    <w:rPr>
      <w:color w:val="800080"/>
      <w:u w:val="single"/>
    </w:rPr>
  </w:style>
  <w:style w:type="paragraph" w:customStyle="1" w:styleId="font5">
    <w:name w:val="font5"/>
    <w:basedOn w:val="a"/>
    <w:rsid w:val="00702B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702BD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02BD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702BD2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702BD2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702BD2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702BD2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2B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2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2BD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02BD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02BD2"/>
    <w:rPr>
      <w:color w:val="800080"/>
      <w:u w:val="single"/>
    </w:rPr>
  </w:style>
  <w:style w:type="paragraph" w:customStyle="1" w:styleId="font5">
    <w:name w:val="font5"/>
    <w:basedOn w:val="a"/>
    <w:rsid w:val="00702B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702BD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02BD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702BD2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702BD2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702BD2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702BD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702BD2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72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30</Words>
  <Characters>5306</Characters>
  <Application>Microsoft Office Word</Application>
  <DocSecurity>0</DocSecurity>
  <Lines>44</Lines>
  <Paragraphs>12</Paragraphs>
  <ScaleCrop>false</ScaleCrop>
  <Company>中华人民共和国卫生部</Company>
  <LinksUpToDate>false</LinksUpToDate>
  <CharactersWithSpaces>6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2</cp:revision>
  <dcterms:created xsi:type="dcterms:W3CDTF">2018-08-17T04:02:00Z</dcterms:created>
  <dcterms:modified xsi:type="dcterms:W3CDTF">2018-08-17T04:05:00Z</dcterms:modified>
</cp:coreProperties>
</file>